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FA7" w:rsidRDefault="00BB3753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440"/>
        <w:gridCol w:w="1881"/>
        <w:gridCol w:w="1876"/>
        <w:gridCol w:w="1662"/>
        <w:gridCol w:w="1663"/>
      </w:tblGrid>
      <w:tr w:rsidR="00BB3753" w:rsidTr="00BB3753"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3753" w:rsidRDefault="00BB3753" w:rsidP="00BB3753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hao1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Observed OT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Shannon Index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PD whole tree</w:t>
            </w:r>
          </w:p>
        </w:tc>
      </w:tr>
      <w:tr w:rsidR="00BB3753" w:rsidTr="00BB3753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ontrol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31±14.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600±20.8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8.14±0.1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87.8±1.14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</w:tr>
      <w:tr w:rsidR="00BB3753" w:rsidTr="00BB375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55±51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719±54.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40±0.56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2.2±3.1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</w:tr>
      <w:tr w:rsidR="00BB3753" w:rsidTr="00BB375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b-H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177±87.9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450±113.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.76±0.9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85.8±5.03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</w:tr>
      <w:tr w:rsidR="00BB3753" w:rsidTr="00BB375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b-L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84±126.8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672±114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04±0.63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0.7±5.8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</w:tr>
      <w:tr w:rsidR="00BB3753" w:rsidTr="00BB375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b-L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bscript"/>
                <w:lang w:eastAsia="zh-CN"/>
              </w:rPr>
              <w:t>Prop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70±104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96±100.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79±0.9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67.7±5.0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</w:tr>
      <w:tr w:rsidR="00BB3753" w:rsidTr="00BB375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7.9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3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7.09</w:t>
            </w:r>
          </w:p>
        </w:tc>
      </w:tr>
      <w:tr w:rsidR="00BB3753" w:rsidTr="00BB3753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3753" w:rsidRDefault="00BB3753" w:rsidP="00BB375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&lt;0.001</w:t>
            </w:r>
          </w:p>
        </w:tc>
      </w:tr>
    </w:tbl>
    <w:p w:rsidR="00BB3753" w:rsidRDefault="00BB3753">
      <w:bookmarkStart w:id="0" w:name="_GoBack"/>
      <w:bookmarkEnd w:id="0"/>
    </w:p>
    <w:sectPr w:rsidR="00BB3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C62"/>
    <w:rsid w:val="00124290"/>
    <w:rsid w:val="00191D9F"/>
    <w:rsid w:val="00317B74"/>
    <w:rsid w:val="004551AF"/>
    <w:rsid w:val="0050048B"/>
    <w:rsid w:val="00667983"/>
    <w:rsid w:val="006B0760"/>
    <w:rsid w:val="00711E35"/>
    <w:rsid w:val="007516CF"/>
    <w:rsid w:val="009450A3"/>
    <w:rsid w:val="00950B58"/>
    <w:rsid w:val="00973DAC"/>
    <w:rsid w:val="009C164D"/>
    <w:rsid w:val="00BB3753"/>
    <w:rsid w:val="00BE0397"/>
    <w:rsid w:val="00BE5626"/>
    <w:rsid w:val="00C15DDB"/>
    <w:rsid w:val="00C41621"/>
    <w:rsid w:val="00C56C62"/>
    <w:rsid w:val="00DC3DFF"/>
    <w:rsid w:val="00E1678E"/>
    <w:rsid w:val="00E2219B"/>
    <w:rsid w:val="00ED4E79"/>
    <w:rsid w:val="00FB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753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753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7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0-09-18T01:06:00Z</dcterms:created>
  <dcterms:modified xsi:type="dcterms:W3CDTF">2020-09-18T01:06:00Z</dcterms:modified>
</cp:coreProperties>
</file>